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E613A1" w14:textId="77777777" w:rsidR="00D12F36" w:rsidRPr="003D6551" w:rsidRDefault="00D12F36" w:rsidP="00D12F36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proofErr w:type="spellStart"/>
      <w:proofErr w:type="gramStart"/>
      <w:r w:rsidRPr="003D6551">
        <w:rPr>
          <w:rFonts w:ascii="Times New Roman" w:hAnsi="Times New Roman" w:cs="Times New Roman"/>
          <w:b/>
          <w:sz w:val="28"/>
          <w:szCs w:val="28"/>
          <w:lang w:val="en-GB"/>
        </w:rPr>
        <w:t>eSupplement</w:t>
      </w:r>
      <w:proofErr w:type="spellEnd"/>
      <w:proofErr w:type="gramEnd"/>
    </w:p>
    <w:p w14:paraId="478BE5E6" w14:textId="77777777" w:rsidR="00D12F36" w:rsidRPr="003D6551" w:rsidRDefault="00D12F36" w:rsidP="00D12F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0602CC2" w14:textId="02111733" w:rsidR="00527D5C" w:rsidRPr="006F540C" w:rsidRDefault="00527D5C" w:rsidP="00527D5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eTabl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1        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Number of persons with relapsing-remitting and primary progressive multiple sclerosis combined, and age at onset in different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decades.  </w:t>
      </w:r>
    </w:p>
    <w:p w14:paraId="18C34914" w14:textId="64B3A78A" w:rsidR="00527D5C" w:rsidRDefault="00527D5C" w:rsidP="00527D5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eFigur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1      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Age at onset of relapsing-remitting and primary progressive multiple sclerosis patients. </w:t>
      </w:r>
    </w:p>
    <w:p w14:paraId="16D75318" w14:textId="5B2F32D3" w:rsidR="00527D5C" w:rsidRDefault="00527D5C" w:rsidP="00527D5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eFigur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2       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Distribution of age at onset of multiple sclerosis for the entire study population, including both relapsing-remitting and primary </w:t>
      </w:r>
    </w:p>
    <w:p w14:paraId="5D9B767D" w14:textId="3CBDA364" w:rsidR="00527D5C" w:rsidRDefault="00527D5C" w:rsidP="00527D5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rogressiv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multiple sclerosis patients.    </w:t>
      </w:r>
    </w:p>
    <w:p w14:paraId="5CFF7D4C" w14:textId="52320BE5" w:rsidR="00D12F36" w:rsidRPr="00EA4AAB" w:rsidRDefault="004E259C" w:rsidP="00D12F36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eFigur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27D5C">
        <w:rPr>
          <w:rFonts w:ascii="Times New Roman" w:hAnsi="Times New Roman" w:cs="Times New Roman"/>
          <w:sz w:val="24"/>
          <w:szCs w:val="24"/>
          <w:lang w:val="en-GB"/>
        </w:rPr>
        <w:t xml:space="preserve">3        </w:t>
      </w:r>
      <w:r w:rsidR="00527D5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12F36" w:rsidRPr="00EA4AAB">
        <w:rPr>
          <w:rFonts w:ascii="Times New Roman" w:hAnsi="Times New Roman" w:cs="Times New Roman"/>
          <w:sz w:val="24"/>
          <w:szCs w:val="24"/>
          <w:lang w:val="en-GB"/>
        </w:rPr>
        <w:t>Female-to male sex ratio over time.</w:t>
      </w:r>
    </w:p>
    <w:p w14:paraId="5076B728" w14:textId="2D522451" w:rsidR="00D12F36" w:rsidRPr="00EA4AAB" w:rsidRDefault="00D12F36" w:rsidP="00D12F36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EA4AAB">
        <w:rPr>
          <w:rFonts w:ascii="Times New Roman" w:hAnsi="Times New Roman" w:cs="Times New Roman"/>
          <w:sz w:val="24"/>
          <w:szCs w:val="24"/>
          <w:lang w:val="en-GB"/>
        </w:rPr>
        <w:t>eFigure</w:t>
      </w:r>
      <w:proofErr w:type="spellEnd"/>
      <w:proofErr w:type="gramEnd"/>
      <w:r w:rsidRPr="00EA4A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27D5C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EA4AA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EA4AAB">
        <w:rPr>
          <w:rFonts w:ascii="Times New Roman" w:hAnsi="Times New Roman" w:cs="Times New Roman"/>
          <w:sz w:val="24"/>
          <w:szCs w:val="24"/>
          <w:lang w:val="en-US"/>
        </w:rPr>
        <w:t>Distribution of age at onset of</w:t>
      </w:r>
      <w:r w:rsidR="006F540C">
        <w:rPr>
          <w:rFonts w:ascii="Times New Roman" w:hAnsi="Times New Roman" w:cs="Times New Roman"/>
          <w:sz w:val="24"/>
          <w:szCs w:val="24"/>
          <w:lang w:val="en-US"/>
        </w:rPr>
        <w:t xml:space="preserve"> relapsing-remitting</w:t>
      </w:r>
      <w:r w:rsidRPr="00EA4AAB">
        <w:rPr>
          <w:rFonts w:ascii="Times New Roman" w:hAnsi="Times New Roman" w:cs="Times New Roman"/>
          <w:sz w:val="24"/>
          <w:szCs w:val="24"/>
          <w:lang w:val="en-US"/>
        </w:rPr>
        <w:t xml:space="preserve"> multiples sclerosis during 1970-1979 compared to 2010-2022, men only.</w:t>
      </w:r>
    </w:p>
    <w:p w14:paraId="755D5E9B" w14:textId="4347EFEC" w:rsidR="00D12F36" w:rsidRDefault="00D12F36" w:rsidP="00D12F36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EA4AAB">
        <w:rPr>
          <w:rFonts w:ascii="Times New Roman" w:hAnsi="Times New Roman" w:cs="Times New Roman"/>
          <w:sz w:val="24"/>
          <w:szCs w:val="24"/>
          <w:lang w:val="en-GB"/>
        </w:rPr>
        <w:t>eFigure</w:t>
      </w:r>
      <w:proofErr w:type="spellEnd"/>
      <w:proofErr w:type="gramEnd"/>
      <w:r w:rsidRPr="00EA4A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27D5C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EA4AA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EA4AAB">
        <w:rPr>
          <w:rFonts w:ascii="Times New Roman" w:hAnsi="Times New Roman" w:cs="Times New Roman"/>
          <w:sz w:val="24"/>
          <w:szCs w:val="24"/>
          <w:lang w:val="en-US"/>
        </w:rPr>
        <w:t>Distribution of age at onset of</w:t>
      </w:r>
      <w:r w:rsidR="006F540C">
        <w:rPr>
          <w:rFonts w:ascii="Times New Roman" w:hAnsi="Times New Roman" w:cs="Times New Roman"/>
          <w:sz w:val="24"/>
          <w:szCs w:val="24"/>
          <w:lang w:val="en-US"/>
        </w:rPr>
        <w:t xml:space="preserve"> relapsing-remitting</w:t>
      </w:r>
      <w:r w:rsidRPr="00EA4AAB">
        <w:rPr>
          <w:rFonts w:ascii="Times New Roman" w:hAnsi="Times New Roman" w:cs="Times New Roman"/>
          <w:sz w:val="24"/>
          <w:szCs w:val="24"/>
          <w:lang w:val="en-US"/>
        </w:rPr>
        <w:t xml:space="preserve"> multiples sclerosis during 1970-1979 compared to 2010-2022, women only.</w:t>
      </w:r>
    </w:p>
    <w:p w14:paraId="1A0361CA" w14:textId="77777777" w:rsidR="00D12F36" w:rsidRPr="003D6551" w:rsidRDefault="00D12F36" w:rsidP="00D12F3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CB3111" w14:textId="77777777" w:rsidR="00D12F36" w:rsidRPr="003D6551" w:rsidRDefault="00D12F36" w:rsidP="00D12F3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31073D" w14:textId="77777777" w:rsidR="00527D5C" w:rsidRDefault="00527D5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B0A9710" w14:textId="77777777" w:rsidR="00527D5C" w:rsidRPr="006F540C" w:rsidRDefault="00527D5C" w:rsidP="00527D5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D778C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Table</w:t>
      </w:r>
      <w:proofErr w:type="spellEnd"/>
      <w:proofErr w:type="gramEnd"/>
      <w:r w:rsidRPr="00D778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778C8">
        <w:rPr>
          <w:rFonts w:ascii="Times New Roman" w:hAnsi="Times New Roman" w:cs="Times New Roman"/>
          <w:sz w:val="18"/>
          <w:szCs w:val="18"/>
          <w:lang w:val="en-US"/>
        </w:rPr>
        <w:t>Number of persons with relapsing-remitting and primary progressive multiple sclerosi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combined,</w:t>
      </w:r>
      <w:r w:rsidRPr="00D778C8">
        <w:rPr>
          <w:rFonts w:ascii="Times New Roman" w:hAnsi="Times New Roman" w:cs="Times New Roman"/>
          <w:sz w:val="18"/>
          <w:szCs w:val="18"/>
          <w:lang w:val="en-US"/>
        </w:rPr>
        <w:t xml:space="preserve"> and age at onset in different decad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tbl>
      <w:tblPr>
        <w:tblStyle w:val="TableGrid"/>
        <w:tblpPr w:leftFromText="141" w:rightFromText="141" w:vertAnchor="text" w:horzAnchor="margin" w:tblpY="374"/>
        <w:tblW w:w="12101" w:type="dxa"/>
        <w:tblLook w:val="07E0" w:firstRow="1" w:lastRow="1" w:firstColumn="1" w:lastColumn="1" w:noHBand="1" w:noVBand="1"/>
      </w:tblPr>
      <w:tblGrid>
        <w:gridCol w:w="1984"/>
        <w:gridCol w:w="1586"/>
        <w:gridCol w:w="1787"/>
        <w:gridCol w:w="1586"/>
        <w:gridCol w:w="1785"/>
        <w:gridCol w:w="1586"/>
        <w:gridCol w:w="1787"/>
      </w:tblGrid>
      <w:tr w:rsidR="00527D5C" w14:paraId="3F62A579" w14:textId="77777777" w:rsidTr="000A225E">
        <w:trPr>
          <w:trHeight w:val="324"/>
        </w:trPr>
        <w:tc>
          <w:tcPr>
            <w:tcW w:w="1984" w:type="dxa"/>
            <w:tcBorders>
              <w:left w:val="nil"/>
            </w:tcBorders>
          </w:tcPr>
          <w:p w14:paraId="43E7600B" w14:textId="77777777" w:rsidR="00527D5C" w:rsidRPr="00B428FC" w:rsidRDefault="00527D5C" w:rsidP="000A22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373" w:type="dxa"/>
            <w:gridSpan w:val="2"/>
          </w:tcPr>
          <w:p w14:paraId="1E5C520D" w14:textId="77777777" w:rsidR="00527D5C" w:rsidRPr="00C20D89" w:rsidRDefault="00527D5C" w:rsidP="000A22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3371" w:type="dxa"/>
            <w:gridSpan w:val="2"/>
          </w:tcPr>
          <w:p w14:paraId="56C47E35" w14:textId="77777777" w:rsidR="00527D5C" w:rsidRPr="00C20D89" w:rsidRDefault="00527D5C" w:rsidP="000A22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3373" w:type="dxa"/>
            <w:gridSpan w:val="2"/>
            <w:tcBorders>
              <w:right w:val="nil"/>
            </w:tcBorders>
          </w:tcPr>
          <w:p w14:paraId="4B2AAE04" w14:textId="77777777" w:rsidR="00527D5C" w:rsidRDefault="00527D5C" w:rsidP="000A22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527D5C" w:rsidRPr="006F742A" w14:paraId="1F7FBCE8" w14:textId="77777777" w:rsidTr="000A225E">
        <w:trPr>
          <w:trHeight w:val="325"/>
        </w:trPr>
        <w:tc>
          <w:tcPr>
            <w:tcW w:w="1984" w:type="dxa"/>
            <w:tcBorders>
              <w:left w:val="nil"/>
            </w:tcBorders>
          </w:tcPr>
          <w:p w14:paraId="4672DA83" w14:textId="77777777" w:rsidR="00527D5C" w:rsidRPr="00633070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070">
              <w:rPr>
                <w:rFonts w:ascii="Times New Roman" w:hAnsi="Times New Roman" w:cs="Times New Roman"/>
                <w:b/>
                <w:sz w:val="20"/>
                <w:szCs w:val="20"/>
              </w:rPr>
              <w:t>Disease onset</w:t>
            </w:r>
          </w:p>
        </w:tc>
        <w:tc>
          <w:tcPr>
            <w:tcW w:w="1586" w:type="dxa"/>
            <w:tcBorders>
              <w:right w:val="nil"/>
            </w:tcBorders>
          </w:tcPr>
          <w:p w14:paraId="3F35BF56" w14:textId="77777777" w:rsidR="00527D5C" w:rsidRPr="006F742A" w:rsidRDefault="00527D5C" w:rsidP="000A22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F742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787" w:type="dxa"/>
            <w:tcBorders>
              <w:left w:val="nil"/>
            </w:tcBorders>
          </w:tcPr>
          <w:p w14:paraId="0BFA27BA" w14:textId="77777777" w:rsidR="00527D5C" w:rsidRPr="006F742A" w:rsidRDefault="00527D5C" w:rsidP="000A22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742A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1586" w:type="dxa"/>
            <w:tcBorders>
              <w:right w:val="nil"/>
            </w:tcBorders>
          </w:tcPr>
          <w:p w14:paraId="16D2CA1D" w14:textId="77777777" w:rsidR="00527D5C" w:rsidRPr="006F742A" w:rsidRDefault="00527D5C" w:rsidP="000A22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F742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784" w:type="dxa"/>
            <w:tcBorders>
              <w:left w:val="nil"/>
            </w:tcBorders>
          </w:tcPr>
          <w:p w14:paraId="2FA06F36" w14:textId="77777777" w:rsidR="00527D5C" w:rsidRPr="006F742A" w:rsidRDefault="00527D5C" w:rsidP="000A22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742A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1586" w:type="dxa"/>
            <w:tcBorders>
              <w:right w:val="nil"/>
            </w:tcBorders>
          </w:tcPr>
          <w:p w14:paraId="38D738B1" w14:textId="77777777" w:rsidR="00527D5C" w:rsidRPr="006F742A" w:rsidRDefault="00527D5C" w:rsidP="000A22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F742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33A6C27B" w14:textId="77777777" w:rsidR="00527D5C" w:rsidRPr="006F742A" w:rsidRDefault="00527D5C" w:rsidP="000A22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742A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</w:tr>
      <w:tr w:rsidR="00527D5C" w:rsidRPr="006F742A" w14:paraId="1052F1ED" w14:textId="77777777" w:rsidTr="000A225E">
        <w:trPr>
          <w:trHeight w:val="481"/>
        </w:trPr>
        <w:tc>
          <w:tcPr>
            <w:tcW w:w="1984" w:type="dxa"/>
            <w:tcBorders>
              <w:left w:val="nil"/>
              <w:bottom w:val="nil"/>
            </w:tcBorders>
          </w:tcPr>
          <w:p w14:paraId="027ECA0E" w14:textId="77777777" w:rsidR="00527D5C" w:rsidRPr="00C20D89" w:rsidRDefault="00527D5C" w:rsidP="000A22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0D89">
              <w:rPr>
                <w:rFonts w:ascii="Times New Roman" w:hAnsi="Times New Roman" w:cs="Times New Roman"/>
                <w:b/>
                <w:sz w:val="20"/>
                <w:szCs w:val="20"/>
              </w:rPr>
              <w:t>&lt;1970</w:t>
            </w:r>
          </w:p>
        </w:tc>
        <w:tc>
          <w:tcPr>
            <w:tcW w:w="1586" w:type="dxa"/>
            <w:tcBorders>
              <w:bottom w:val="nil"/>
              <w:right w:val="nil"/>
            </w:tcBorders>
          </w:tcPr>
          <w:p w14:paraId="551A3049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787" w:type="dxa"/>
            <w:tcBorders>
              <w:left w:val="nil"/>
              <w:bottom w:val="nil"/>
            </w:tcBorders>
          </w:tcPr>
          <w:p w14:paraId="68BB3903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1 (9.8)</w:t>
            </w:r>
          </w:p>
        </w:tc>
        <w:tc>
          <w:tcPr>
            <w:tcW w:w="1586" w:type="dxa"/>
            <w:tcBorders>
              <w:bottom w:val="nil"/>
              <w:right w:val="nil"/>
            </w:tcBorders>
          </w:tcPr>
          <w:p w14:paraId="7187066C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1784" w:type="dxa"/>
            <w:tcBorders>
              <w:left w:val="nil"/>
              <w:bottom w:val="nil"/>
            </w:tcBorders>
          </w:tcPr>
          <w:p w14:paraId="640E515F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8 (9.4)</w:t>
            </w:r>
          </w:p>
        </w:tc>
        <w:tc>
          <w:tcPr>
            <w:tcW w:w="1586" w:type="dxa"/>
            <w:tcBorders>
              <w:bottom w:val="nil"/>
              <w:right w:val="nil"/>
            </w:tcBorders>
          </w:tcPr>
          <w:p w14:paraId="14549855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</w:tcPr>
          <w:p w14:paraId="0C64C129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1 (9.7)</w:t>
            </w:r>
          </w:p>
        </w:tc>
      </w:tr>
      <w:tr w:rsidR="00527D5C" w:rsidRPr="006F742A" w14:paraId="141920B9" w14:textId="77777777" w:rsidTr="000A225E">
        <w:trPr>
          <w:trHeight w:val="468"/>
        </w:trPr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5917D522" w14:textId="77777777" w:rsidR="00527D5C" w:rsidRPr="00C20D89" w:rsidRDefault="00527D5C" w:rsidP="000A22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0D89">
              <w:rPr>
                <w:rFonts w:ascii="Times New Roman" w:hAnsi="Times New Roman" w:cs="Times New Roman"/>
                <w:b/>
                <w:sz w:val="20"/>
                <w:szCs w:val="20"/>
              </w:rPr>
              <w:t>1970-1979</w:t>
            </w:r>
          </w:p>
        </w:tc>
        <w:tc>
          <w:tcPr>
            <w:tcW w:w="1586" w:type="dxa"/>
            <w:tcBorders>
              <w:top w:val="nil"/>
              <w:bottom w:val="nil"/>
              <w:right w:val="nil"/>
            </w:tcBorders>
          </w:tcPr>
          <w:p w14:paraId="0258507F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</w:tcBorders>
          </w:tcPr>
          <w:p w14:paraId="1114D522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0 (10.1)</w:t>
            </w:r>
          </w:p>
        </w:tc>
        <w:tc>
          <w:tcPr>
            <w:tcW w:w="1586" w:type="dxa"/>
            <w:tcBorders>
              <w:top w:val="nil"/>
              <w:bottom w:val="nil"/>
              <w:right w:val="nil"/>
            </w:tcBorders>
          </w:tcPr>
          <w:p w14:paraId="67412748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</w:tcBorders>
          </w:tcPr>
          <w:p w14:paraId="498CF343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2 (10.1)</w:t>
            </w:r>
          </w:p>
        </w:tc>
        <w:tc>
          <w:tcPr>
            <w:tcW w:w="1586" w:type="dxa"/>
            <w:tcBorders>
              <w:top w:val="nil"/>
              <w:bottom w:val="nil"/>
              <w:right w:val="nil"/>
            </w:tcBorders>
          </w:tcPr>
          <w:p w14:paraId="3F5D1FB7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7296892B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8 (10.1)</w:t>
            </w:r>
          </w:p>
        </w:tc>
      </w:tr>
      <w:tr w:rsidR="00527D5C" w:rsidRPr="006F742A" w14:paraId="617678C3" w14:textId="77777777" w:rsidTr="000A225E">
        <w:trPr>
          <w:trHeight w:val="481"/>
        </w:trPr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2309147A" w14:textId="77777777" w:rsidR="00527D5C" w:rsidRPr="00C20D89" w:rsidRDefault="00527D5C" w:rsidP="000A22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0D89">
              <w:rPr>
                <w:rFonts w:ascii="Times New Roman" w:hAnsi="Times New Roman" w:cs="Times New Roman"/>
                <w:b/>
                <w:sz w:val="20"/>
                <w:szCs w:val="20"/>
              </w:rPr>
              <w:t>1980-1989</w:t>
            </w:r>
          </w:p>
        </w:tc>
        <w:tc>
          <w:tcPr>
            <w:tcW w:w="1586" w:type="dxa"/>
            <w:tcBorders>
              <w:top w:val="nil"/>
              <w:bottom w:val="nil"/>
              <w:right w:val="nil"/>
            </w:tcBorders>
          </w:tcPr>
          <w:p w14:paraId="2E6359CC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</w:tcBorders>
          </w:tcPr>
          <w:p w14:paraId="3478B9E8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7 (10.9)</w:t>
            </w:r>
          </w:p>
        </w:tc>
        <w:tc>
          <w:tcPr>
            <w:tcW w:w="1586" w:type="dxa"/>
            <w:tcBorders>
              <w:top w:val="nil"/>
              <w:bottom w:val="nil"/>
              <w:right w:val="nil"/>
            </w:tcBorders>
          </w:tcPr>
          <w:p w14:paraId="1680C81C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</w:tcBorders>
          </w:tcPr>
          <w:p w14:paraId="658990F1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7 (9.2)</w:t>
            </w:r>
          </w:p>
        </w:tc>
        <w:tc>
          <w:tcPr>
            <w:tcW w:w="1586" w:type="dxa"/>
            <w:tcBorders>
              <w:top w:val="nil"/>
              <w:bottom w:val="nil"/>
              <w:right w:val="nil"/>
            </w:tcBorders>
          </w:tcPr>
          <w:p w14:paraId="698A6549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7D5C8565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1 (9.9)</w:t>
            </w:r>
          </w:p>
        </w:tc>
      </w:tr>
      <w:tr w:rsidR="00527D5C" w:rsidRPr="006F742A" w14:paraId="4ECCA231" w14:textId="77777777" w:rsidTr="000A225E">
        <w:trPr>
          <w:trHeight w:val="481"/>
        </w:trPr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1903C176" w14:textId="77777777" w:rsidR="00527D5C" w:rsidRPr="00C20D89" w:rsidRDefault="00527D5C" w:rsidP="000A22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0D89">
              <w:rPr>
                <w:rFonts w:ascii="Times New Roman" w:hAnsi="Times New Roman" w:cs="Times New Roman"/>
                <w:b/>
                <w:sz w:val="20"/>
                <w:szCs w:val="20"/>
              </w:rPr>
              <w:t>1990-1999</w:t>
            </w:r>
          </w:p>
        </w:tc>
        <w:tc>
          <w:tcPr>
            <w:tcW w:w="1586" w:type="dxa"/>
            <w:tcBorders>
              <w:top w:val="nil"/>
              <w:bottom w:val="nil"/>
              <w:right w:val="nil"/>
            </w:tcBorders>
          </w:tcPr>
          <w:p w14:paraId="40217F91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</w:tcBorders>
          </w:tcPr>
          <w:p w14:paraId="6027C440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7 (10.3)</w:t>
            </w:r>
          </w:p>
        </w:tc>
        <w:tc>
          <w:tcPr>
            <w:tcW w:w="1586" w:type="dxa"/>
            <w:tcBorders>
              <w:top w:val="nil"/>
              <w:bottom w:val="nil"/>
              <w:right w:val="nil"/>
            </w:tcBorders>
          </w:tcPr>
          <w:p w14:paraId="70A0BEA3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</w:tcBorders>
          </w:tcPr>
          <w:p w14:paraId="61BE68ED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2 (10.5)</w:t>
            </w:r>
          </w:p>
        </w:tc>
        <w:tc>
          <w:tcPr>
            <w:tcW w:w="1586" w:type="dxa"/>
            <w:tcBorders>
              <w:top w:val="nil"/>
              <w:bottom w:val="nil"/>
              <w:right w:val="nil"/>
            </w:tcBorders>
          </w:tcPr>
          <w:p w14:paraId="60CC33B9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14E92211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7 (10.5)</w:t>
            </w:r>
          </w:p>
        </w:tc>
      </w:tr>
      <w:tr w:rsidR="00527D5C" w:rsidRPr="006F742A" w14:paraId="1BC9A368" w14:textId="77777777" w:rsidTr="000A225E">
        <w:trPr>
          <w:trHeight w:val="468"/>
        </w:trPr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1B771E99" w14:textId="77777777" w:rsidR="00527D5C" w:rsidRPr="00C20D89" w:rsidRDefault="00527D5C" w:rsidP="000A22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0D89">
              <w:rPr>
                <w:rFonts w:ascii="Times New Roman" w:hAnsi="Times New Roman" w:cs="Times New Roman"/>
                <w:b/>
                <w:sz w:val="20"/>
                <w:szCs w:val="20"/>
              </w:rPr>
              <w:t>2000-2009</w:t>
            </w:r>
          </w:p>
        </w:tc>
        <w:tc>
          <w:tcPr>
            <w:tcW w:w="1586" w:type="dxa"/>
            <w:tcBorders>
              <w:top w:val="nil"/>
              <w:bottom w:val="nil"/>
              <w:right w:val="nil"/>
            </w:tcBorders>
          </w:tcPr>
          <w:p w14:paraId="43DDA388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</w:tcBorders>
          </w:tcPr>
          <w:p w14:paraId="28D76AFB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1 (11.8)</w:t>
            </w:r>
          </w:p>
        </w:tc>
        <w:tc>
          <w:tcPr>
            <w:tcW w:w="1586" w:type="dxa"/>
            <w:tcBorders>
              <w:top w:val="nil"/>
              <w:bottom w:val="nil"/>
              <w:right w:val="nil"/>
            </w:tcBorders>
          </w:tcPr>
          <w:p w14:paraId="6B2FD91A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</w:tcBorders>
          </w:tcPr>
          <w:p w14:paraId="25A8A3F2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7 (10.7)</w:t>
            </w:r>
          </w:p>
        </w:tc>
        <w:tc>
          <w:tcPr>
            <w:tcW w:w="1586" w:type="dxa"/>
            <w:tcBorders>
              <w:top w:val="nil"/>
              <w:bottom w:val="nil"/>
              <w:right w:val="nil"/>
            </w:tcBorders>
          </w:tcPr>
          <w:p w14:paraId="51A64B29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739E5256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2 (11.1)</w:t>
            </w:r>
          </w:p>
        </w:tc>
      </w:tr>
      <w:tr w:rsidR="00527D5C" w:rsidRPr="006F742A" w14:paraId="413794C8" w14:textId="77777777" w:rsidTr="000A225E">
        <w:trPr>
          <w:trHeight w:val="295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</w:tcPr>
          <w:p w14:paraId="218E917E" w14:textId="77777777" w:rsidR="00527D5C" w:rsidRPr="00C20D89" w:rsidRDefault="00527D5C" w:rsidP="000A22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0D89">
              <w:rPr>
                <w:rFonts w:ascii="Times New Roman" w:hAnsi="Times New Roman" w:cs="Times New Roman"/>
                <w:b/>
                <w:sz w:val="20"/>
                <w:szCs w:val="20"/>
              </w:rPr>
              <w:t>2010-2022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  <w:right w:val="nil"/>
            </w:tcBorders>
          </w:tcPr>
          <w:p w14:paraId="757057E7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</w:tcBorders>
          </w:tcPr>
          <w:p w14:paraId="71E91D8B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0 (12.1)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  <w:right w:val="nil"/>
            </w:tcBorders>
          </w:tcPr>
          <w:p w14:paraId="171F5B9A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</w:tcBorders>
          </w:tcPr>
          <w:p w14:paraId="2909F166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5 (11.7)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  <w:right w:val="nil"/>
            </w:tcBorders>
          </w:tcPr>
          <w:p w14:paraId="7D7E9058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7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48C4E" w14:textId="77777777" w:rsidR="00527D5C" w:rsidRPr="006F742A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3 (11.8)</w:t>
            </w:r>
          </w:p>
        </w:tc>
      </w:tr>
      <w:tr w:rsidR="00527D5C" w:rsidRPr="00C20D89" w14:paraId="2C23D945" w14:textId="77777777" w:rsidTr="000A225E">
        <w:trPr>
          <w:trHeight w:val="252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538DA8" w14:textId="77777777" w:rsidR="00527D5C" w:rsidRPr="00C20D89" w:rsidRDefault="00527D5C" w:rsidP="000A22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0D89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C6E2711" w14:textId="77777777" w:rsidR="00527D5C" w:rsidRPr="00C20D89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9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DDAA7E" w14:textId="77777777" w:rsidR="00527D5C" w:rsidRPr="00C20D89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3 (11.2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E26C3A" w14:textId="77777777" w:rsidR="00527D5C" w:rsidRPr="00C20D89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10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5EDFB6" w14:textId="77777777" w:rsidR="00527D5C" w:rsidRPr="00C20D89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4 (11.0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1B91F82" w14:textId="77777777" w:rsidR="00527D5C" w:rsidRPr="00C20D89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69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AA89F" w14:textId="77777777" w:rsidR="00527D5C" w:rsidRPr="00C20D89" w:rsidRDefault="00527D5C" w:rsidP="000A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7 (11.1)</w:t>
            </w:r>
          </w:p>
        </w:tc>
      </w:tr>
    </w:tbl>
    <w:p w14:paraId="3383CB0C" w14:textId="0EEF4C95" w:rsidR="00527D5C" w:rsidRDefault="00D12F36" w:rsidP="00527D5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D6551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proofErr w:type="spellStart"/>
      <w:proofErr w:type="gramStart"/>
      <w:r w:rsidR="00527D5C" w:rsidRPr="006F540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Figure</w:t>
      </w:r>
      <w:proofErr w:type="spellEnd"/>
      <w:proofErr w:type="gramEnd"/>
      <w:r w:rsidR="00527D5C" w:rsidRPr="006F54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27D5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527D5C" w:rsidRPr="006F540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27D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7D5C" w:rsidRPr="006F540C">
        <w:rPr>
          <w:rFonts w:ascii="Times New Roman" w:hAnsi="Times New Roman" w:cs="Times New Roman"/>
          <w:sz w:val="18"/>
          <w:szCs w:val="18"/>
          <w:lang w:val="en-US"/>
        </w:rPr>
        <w:t>Age at onset of relapsing-remitting and primary progressive multiple sclerosis patients.</w:t>
      </w:r>
      <w:r w:rsidR="00527D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p w14:paraId="423408CF" w14:textId="0D599D8A" w:rsidR="00527D5C" w:rsidRDefault="00527D5C" w:rsidP="00527D5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33E6">
        <w:rPr>
          <w:noProof/>
          <w:lang w:val="en-IN" w:eastAsia="en-IN"/>
        </w:rPr>
        <w:drawing>
          <wp:anchor distT="0" distB="0" distL="114300" distR="114300" simplePos="0" relativeHeight="251657728" behindDoc="0" locked="0" layoutInCell="1" allowOverlap="1" wp14:anchorId="1F5A5D45" wp14:editId="4FF07C60">
            <wp:simplePos x="0" y="0"/>
            <wp:positionH relativeFrom="margin">
              <wp:posOffset>120650</wp:posOffset>
            </wp:positionH>
            <wp:positionV relativeFrom="paragraph">
              <wp:posOffset>216535</wp:posOffset>
            </wp:positionV>
            <wp:extent cx="8463280" cy="4918075"/>
            <wp:effectExtent l="0" t="0" r="0" b="0"/>
            <wp:wrapTopAndBottom/>
            <wp:docPr id="7" name="Bil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89"/>
                    <a:stretch/>
                  </pic:blipFill>
                  <pic:spPr bwMode="auto">
                    <a:xfrm>
                      <a:off x="0" y="0"/>
                      <a:ext cx="8463280" cy="4918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proofErr w:type="spellStart"/>
      <w:proofErr w:type="gramStart"/>
      <w:r w:rsidRPr="006F540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Figure</w:t>
      </w:r>
      <w:proofErr w:type="spellEnd"/>
      <w:proofErr w:type="gramEnd"/>
      <w:r w:rsidRPr="006F54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6F540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540C">
        <w:rPr>
          <w:rFonts w:ascii="Times New Roman" w:hAnsi="Times New Roman" w:cs="Times New Roman"/>
          <w:sz w:val="18"/>
          <w:szCs w:val="18"/>
          <w:lang w:val="en-US"/>
        </w:rPr>
        <w:t>Distribution of age at onset of multiple sclerosis for the entire study population, including both relapsing-remitting and primary progressive multiple sclerosis patient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</w:p>
    <w:p w14:paraId="6142C4F0" w14:textId="77777777" w:rsidR="00527D5C" w:rsidRDefault="00527D5C" w:rsidP="00527D5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27D5C">
        <w:rPr>
          <w:noProof/>
          <w:lang w:val="en-US" w:eastAsia="nb-NO"/>
        </w:rPr>
        <w:t xml:space="preserve"> </w:t>
      </w:r>
      <w:r w:rsidRPr="006A2411">
        <w:rPr>
          <w:noProof/>
          <w:lang w:val="en-IN" w:eastAsia="en-IN"/>
        </w:rPr>
        <w:drawing>
          <wp:anchor distT="0" distB="0" distL="114300" distR="114300" simplePos="0" relativeHeight="251658752" behindDoc="0" locked="0" layoutInCell="1" allowOverlap="1" wp14:anchorId="598A1FED" wp14:editId="22F7A0CA">
            <wp:simplePos x="0" y="0"/>
            <wp:positionH relativeFrom="margin">
              <wp:align>center</wp:align>
            </wp:positionH>
            <wp:positionV relativeFrom="paragraph">
              <wp:posOffset>246491</wp:posOffset>
            </wp:positionV>
            <wp:extent cx="8395970" cy="4534535"/>
            <wp:effectExtent l="0" t="0" r="5080" b="0"/>
            <wp:wrapTopAndBottom/>
            <wp:docPr id="8" name="Bil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94"/>
                    <a:stretch/>
                  </pic:blipFill>
                  <pic:spPr bwMode="auto">
                    <a:xfrm>
                      <a:off x="0" y="0"/>
                      <a:ext cx="8395970" cy="45345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91F5605" w14:textId="10E0291F" w:rsidR="00527D5C" w:rsidRDefault="00527D5C" w:rsidP="00527D5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A0296B1" w14:textId="7C7D9739" w:rsidR="00527D5C" w:rsidRDefault="00527D5C" w:rsidP="00527D5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AEC99B" w14:textId="41FD6D75" w:rsidR="00D12F36" w:rsidRPr="003D6551" w:rsidRDefault="00527D5C" w:rsidP="00527D5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proofErr w:type="gramStart"/>
      <w:r w:rsidRPr="003D6551">
        <w:rPr>
          <w:rFonts w:ascii="Times New Roman" w:hAnsi="Times New Roman" w:cs="Times New Roman"/>
          <w:b/>
          <w:sz w:val="24"/>
          <w:szCs w:val="24"/>
          <w:lang w:val="en-US"/>
        </w:rPr>
        <w:t>eFigure</w:t>
      </w:r>
      <w:proofErr w:type="spellEnd"/>
      <w:proofErr w:type="gramEnd"/>
      <w:r w:rsidRPr="003D65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3D655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D6551">
        <w:rPr>
          <w:rFonts w:ascii="Times New Roman" w:hAnsi="Times New Roman" w:cs="Times New Roman"/>
          <w:sz w:val="18"/>
          <w:szCs w:val="18"/>
          <w:lang w:val="en-US"/>
        </w:rPr>
        <w:t xml:space="preserve">Female-to male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sex </w:t>
      </w:r>
      <w:r w:rsidRPr="003D6551">
        <w:rPr>
          <w:rFonts w:ascii="Times New Roman" w:hAnsi="Times New Roman" w:cs="Times New Roman"/>
          <w:sz w:val="18"/>
          <w:szCs w:val="18"/>
          <w:lang w:val="en-US"/>
        </w:rPr>
        <w:t>ratio over time.</w:t>
      </w:r>
      <w:r w:rsidRPr="003D65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27D5C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D12F36" w:rsidRPr="003D655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7093394" wp14:editId="370C9DE4">
            <wp:extent cx="8835390" cy="5192395"/>
            <wp:effectExtent l="0" t="0" r="3810" b="8255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642" t="849" r="1"/>
                    <a:stretch/>
                  </pic:blipFill>
                  <pic:spPr bwMode="auto">
                    <a:xfrm>
                      <a:off x="0" y="0"/>
                      <a:ext cx="8835390" cy="51923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3DEBD4" w14:textId="325CEF6E" w:rsidR="00527D5C" w:rsidRPr="003D6551" w:rsidRDefault="00527D5C" w:rsidP="00527D5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3D655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Figure</w:t>
      </w:r>
      <w:proofErr w:type="spellEnd"/>
      <w:proofErr w:type="gramEnd"/>
      <w:r w:rsidRPr="003D65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3D655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F540C">
        <w:rPr>
          <w:rFonts w:ascii="Times New Roman" w:hAnsi="Times New Roman" w:cs="Times New Roman"/>
          <w:sz w:val="18"/>
          <w:szCs w:val="18"/>
          <w:lang w:val="en-US"/>
        </w:rPr>
        <w:t>Distribution of age at onset of relapsing-remitting multiples sclerosis during 1970-1979 compared to 2010-2022, men only.</w:t>
      </w:r>
    </w:p>
    <w:p w14:paraId="1830F3B2" w14:textId="058D11CA" w:rsidR="00D12F36" w:rsidRPr="003D6551" w:rsidRDefault="00527D5C" w:rsidP="00527D5C">
      <w:pPr>
        <w:rPr>
          <w:rFonts w:ascii="Times New Roman" w:hAnsi="Times New Roman" w:cs="Times New Roman"/>
          <w:noProof/>
          <w:sz w:val="24"/>
          <w:szCs w:val="24"/>
          <w:lang w:eastAsia="nb-NO"/>
        </w:rPr>
      </w:pPr>
      <w:r w:rsidRPr="00D20639">
        <w:rPr>
          <w:rFonts w:ascii="Times New Roman" w:hAnsi="Times New Roman" w:cs="Times New Roman"/>
          <w:noProof/>
          <w:sz w:val="24"/>
          <w:szCs w:val="24"/>
          <w:lang w:val="en-GB" w:eastAsia="nb-NO"/>
        </w:rPr>
        <w:t xml:space="preserve"> </w:t>
      </w:r>
      <w:r w:rsidR="00D12F36" w:rsidRPr="003D655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A1207AB" wp14:editId="20BD3524">
            <wp:extent cx="8829040" cy="5236845"/>
            <wp:effectExtent l="0" t="0" r="0" b="1905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714" r="-1"/>
                    <a:stretch/>
                  </pic:blipFill>
                  <pic:spPr bwMode="auto">
                    <a:xfrm>
                      <a:off x="0" y="0"/>
                      <a:ext cx="8829040" cy="52368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4F4160" w14:textId="325A2534" w:rsidR="006148F2" w:rsidRDefault="00527D5C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3D655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Figure</w:t>
      </w:r>
      <w:proofErr w:type="spellEnd"/>
      <w:proofErr w:type="gramEnd"/>
      <w:r w:rsidRPr="003D65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3D655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F540C">
        <w:rPr>
          <w:rFonts w:ascii="Times New Roman" w:hAnsi="Times New Roman" w:cs="Times New Roman"/>
          <w:sz w:val="18"/>
          <w:szCs w:val="18"/>
          <w:lang w:val="en-US"/>
        </w:rPr>
        <w:t>Distribution of age at onset of relapsing-remitting multiples sclerosis during 1970-1979 compared to 2010-2022, women only.</w:t>
      </w:r>
      <w:r w:rsidR="00D12F36" w:rsidRPr="003D655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5AC7009" wp14:editId="1352C777">
            <wp:extent cx="8829040" cy="5236845"/>
            <wp:effectExtent l="0" t="0" r="0" b="1905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l="714" r="-1"/>
                    <a:stretch/>
                  </pic:blipFill>
                  <pic:spPr bwMode="auto">
                    <a:xfrm>
                      <a:off x="0" y="0"/>
                      <a:ext cx="8829040" cy="52368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6F62F7" w14:textId="58A84B7A" w:rsidR="006F540C" w:rsidRPr="00527D5C" w:rsidRDefault="006F540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F540C" w:rsidRPr="00527D5C" w:rsidSect="00833575">
      <w:footerReference w:type="default" r:id="rId14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5AD515" w14:textId="77777777" w:rsidR="002A3DBA" w:rsidRDefault="002A3DBA" w:rsidP="00D12F36">
      <w:pPr>
        <w:spacing w:after="0" w:line="240" w:lineRule="auto"/>
      </w:pPr>
      <w:r>
        <w:separator/>
      </w:r>
    </w:p>
  </w:endnote>
  <w:endnote w:type="continuationSeparator" w:id="0">
    <w:p w14:paraId="2F165E69" w14:textId="77777777" w:rsidR="002A3DBA" w:rsidRDefault="002A3DBA" w:rsidP="00D12F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9A4804" w14:textId="77777777" w:rsidR="00D12F36" w:rsidRDefault="00D12F36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64E17F0A" wp14:editId="39D39D24">
              <wp:simplePos x="0" y="0"/>
              <wp:positionH relativeFrom="page">
                <wp:posOffset>0</wp:posOffset>
              </wp:positionH>
              <wp:positionV relativeFrom="page">
                <wp:posOffset>7096125</wp:posOffset>
              </wp:positionV>
              <wp:extent cx="10692130" cy="273050"/>
              <wp:effectExtent l="0" t="0" r="0" b="12700"/>
              <wp:wrapNone/>
              <wp:docPr id="2" name="MSIPCM50cb4c02b48a96f61a078f02" descr="{&quot;HashCode&quot;:-984461956,&quot;Height&quot;:595.0,&quot;Width&quot;:841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213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0640473F" w14:textId="77777777" w:rsidR="00D12F36" w:rsidRPr="00D12F36" w:rsidRDefault="00D12F36" w:rsidP="00D12F36">
                          <w:pPr>
                            <w:spacing w:after="0"/>
                            <w:rPr>
                              <w:rFonts w:ascii="Calibri" w:hAnsi="Calibri"/>
                              <w:color w:val="000000"/>
                              <w:sz w:val="20"/>
                            </w:rPr>
                          </w:pPr>
                          <w:r w:rsidRPr="00D12F36">
                            <w:rPr>
                              <w:rFonts w:ascii="Calibri" w:hAnsi="Calibri"/>
                              <w:color w:val="000000"/>
                              <w:sz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cx1="http://schemas.microsoft.com/office/drawing/2015/9/8/chartex" xmlns:cx="http://schemas.microsoft.com/office/drawing/2014/chartex">
          <w:pict>
            <v:shapetype w14:anchorId="64E17F0A" id="_x0000_t202" coordsize="21600,21600" o:spt="202" path="m,l,21600r21600,l21600,xe">
              <v:stroke joinstyle="miter"/>
              <v:path gradientshapeok="t" o:connecttype="rect"/>
            </v:shapetype>
            <v:shape id="MSIPCM50cb4c02b48a96f61a078f02" o:spid="_x0000_s1026" type="#_x0000_t202" alt="{&quot;HashCode&quot;:-984461956,&quot;Height&quot;:595.0,&quot;Width&quot;:841.0,&quot;Placement&quot;:&quot;Footer&quot;,&quot;Index&quot;:&quot;Primary&quot;,&quot;Section&quot;:1,&quot;Top&quot;:0.0,&quot;Left&quot;:0.0}" style="position:absolute;margin-left:0;margin-top:558.75pt;width:841.9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" o:allowincell="f" filled="f" stroked="f" strokeweight=".5pt">
              <v:textbox inset="20pt,0,,0">
                <w:txbxContent>
                  <w:p w14:paraId="0640473F" w14:textId="77777777" w:rsidR="00D12F36" w:rsidRPr="00D12F36" w:rsidRDefault="00D12F36" w:rsidP="00D12F36">
                    <w:pPr>
                      <w:spacing w:after="0"/>
                      <w:rPr>
                        <w:rFonts w:ascii="Calibri" w:hAnsi="Calibri"/>
                        <w:color w:val="000000"/>
                        <w:sz w:val="20"/>
                      </w:rPr>
                    </w:pPr>
                    <w:r w:rsidRPr="00D12F36">
                      <w:rPr>
                        <w:rFonts w:ascii="Calibri" w:hAnsi="Calibri"/>
                        <w:color w:val="000000"/>
                        <w:sz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06F404" w14:textId="77777777" w:rsidR="002A3DBA" w:rsidRDefault="002A3DBA" w:rsidP="00D12F36">
      <w:pPr>
        <w:spacing w:after="0" w:line="240" w:lineRule="auto"/>
      </w:pPr>
      <w:r>
        <w:separator/>
      </w:r>
    </w:p>
  </w:footnote>
  <w:footnote w:type="continuationSeparator" w:id="0">
    <w:p w14:paraId="4E248D35" w14:textId="77777777" w:rsidR="002A3DBA" w:rsidRDefault="002A3DBA" w:rsidP="00D12F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F36"/>
    <w:rsid w:val="001B6B97"/>
    <w:rsid w:val="002974DA"/>
    <w:rsid w:val="002A3DBA"/>
    <w:rsid w:val="00344781"/>
    <w:rsid w:val="004E259C"/>
    <w:rsid w:val="00527D5C"/>
    <w:rsid w:val="006F540C"/>
    <w:rsid w:val="007A16C6"/>
    <w:rsid w:val="00833575"/>
    <w:rsid w:val="00A05478"/>
    <w:rsid w:val="00B428FC"/>
    <w:rsid w:val="00C80DCE"/>
    <w:rsid w:val="00C8305E"/>
    <w:rsid w:val="00D12F36"/>
    <w:rsid w:val="00D20639"/>
    <w:rsid w:val="00D778C8"/>
    <w:rsid w:val="00F97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6F7003B"/>
  <w15:chartTrackingRefBased/>
  <w15:docId w15:val="{F27DAF8B-0B48-4933-8AAD-B0992D3BD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F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2F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2F36"/>
  </w:style>
  <w:style w:type="paragraph" w:styleId="Footer">
    <w:name w:val="footer"/>
    <w:basedOn w:val="Normal"/>
    <w:link w:val="FooterChar"/>
    <w:uiPriority w:val="99"/>
    <w:unhideWhenUsed/>
    <w:rsid w:val="00D12F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2F36"/>
  </w:style>
  <w:style w:type="table" w:styleId="TableGrid">
    <w:name w:val="Table Grid"/>
    <w:basedOn w:val="TableNormal"/>
    <w:uiPriority w:val="39"/>
    <w:rsid w:val="00D77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7D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D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2c90060-c1b2-42cb-9ac9-ec587c45597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8DA98EC78ADF744A1B138572882A82C" ma:contentTypeVersion="13" ma:contentTypeDescription="Opprett et nytt dokument." ma:contentTypeScope="" ma:versionID="10e66598f700d7be81c48b2925a36ba1">
  <xsd:schema xmlns:xsd="http://www.w3.org/2001/XMLSchema" xmlns:xs="http://www.w3.org/2001/XMLSchema" xmlns:p="http://schemas.microsoft.com/office/2006/metadata/properties" xmlns:ns3="82c90060-c1b2-42cb-9ac9-ec587c455973" xmlns:ns4="fe985b18-54bd-45a2-9aac-78ab31d174bd" targetNamespace="http://schemas.microsoft.com/office/2006/metadata/properties" ma:root="true" ma:fieldsID="48acdce350895a364a823876ba09aba8" ns3:_="" ns4:_="">
    <xsd:import namespace="82c90060-c1b2-42cb-9ac9-ec587c455973"/>
    <xsd:import namespace="fe985b18-54bd-45a2-9aac-78ab31d174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ObjectDetectorVersions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c90060-c1b2-42cb-9ac9-ec587c4559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985b18-54bd-45a2-9aac-78ab31d174b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3A343B-1190-4C42-B682-BC78A62EE2B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6D5907-6AEB-4F95-8C92-D6ED11E22C5A}">
  <ds:schemaRefs>
    <ds:schemaRef ds:uri="http://purl.org/dc/elements/1.1/"/>
    <ds:schemaRef ds:uri="http://schemas.microsoft.com/office/2006/metadata/properties"/>
    <ds:schemaRef ds:uri="http://purl.org/dc/terms/"/>
    <ds:schemaRef ds:uri="fe985b18-54bd-45a2-9aac-78ab31d174bd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82c90060-c1b2-42cb-9ac9-ec587c455973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96CB1BB9-AFE6-4B82-9FC4-FFD4A3C301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c90060-c1b2-42cb-9ac9-ec587c455973"/>
    <ds:schemaRef ds:uri="fe985b18-54bd-45a2-9aac-78ab31d174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2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bestad, Andrea</dc:creator>
  <cp:keywords/>
  <dc:description/>
  <cp:lastModifiedBy>Arun Madhavan</cp:lastModifiedBy>
  <cp:revision>3</cp:revision>
  <dcterms:created xsi:type="dcterms:W3CDTF">2023-10-04T14:48:00Z</dcterms:created>
  <dcterms:modified xsi:type="dcterms:W3CDTF">2023-10-17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DA98EC78ADF744A1B138572882A82C</vt:lpwstr>
  </property>
  <property fmtid="{D5CDD505-2E9C-101B-9397-08002B2CF9AE}" pid="3" name="MSIP_Label_0c3ffc1c-ef00-4620-9c2f-7d9c1597774b_Enabled">
    <vt:lpwstr>true</vt:lpwstr>
  </property>
  <property fmtid="{D5CDD505-2E9C-101B-9397-08002B2CF9AE}" pid="4" name="MSIP_Label_0c3ffc1c-ef00-4620-9c2f-7d9c1597774b_SetDate">
    <vt:lpwstr>2023-10-02T06:11:39Z</vt:lpwstr>
  </property>
  <property fmtid="{D5CDD505-2E9C-101B-9397-08002B2CF9AE}" pid="5" name="MSIP_Label_0c3ffc1c-ef00-4620-9c2f-7d9c1597774b_Method">
    <vt:lpwstr>Standard</vt:lpwstr>
  </property>
  <property fmtid="{D5CDD505-2E9C-101B-9397-08002B2CF9AE}" pid="6" name="MSIP_Label_0c3ffc1c-ef00-4620-9c2f-7d9c1597774b_Name">
    <vt:lpwstr>Intern</vt:lpwstr>
  </property>
  <property fmtid="{D5CDD505-2E9C-101B-9397-08002B2CF9AE}" pid="7" name="MSIP_Label_0c3ffc1c-ef00-4620-9c2f-7d9c1597774b_SiteId">
    <vt:lpwstr>bdcbe535-f3cf-49f5-8a6a-fb6d98dc7837</vt:lpwstr>
  </property>
  <property fmtid="{D5CDD505-2E9C-101B-9397-08002B2CF9AE}" pid="8" name="MSIP_Label_0c3ffc1c-ef00-4620-9c2f-7d9c1597774b_ActionId">
    <vt:lpwstr>5f3d1e54-75de-4cbd-a3eb-efd75e0b30cd</vt:lpwstr>
  </property>
  <property fmtid="{D5CDD505-2E9C-101B-9397-08002B2CF9AE}" pid="9" name="MSIP_Label_0c3ffc1c-ef00-4620-9c2f-7d9c1597774b_ContentBits">
    <vt:lpwstr>2</vt:lpwstr>
  </property>
</Properties>
</file>